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EC299" w14:textId="68E848C1" w:rsidR="0009104A" w:rsidRPr="00423169" w:rsidRDefault="00423169">
      <w:pPr>
        <w:rPr>
          <w:rFonts w:ascii="Times New Roman" w:hAnsi="Times New Roman" w:cs="Times New Roman"/>
          <w:sz w:val="24"/>
          <w:szCs w:val="24"/>
        </w:rPr>
      </w:pPr>
      <w:r w:rsidRPr="00423169">
        <w:rPr>
          <w:rFonts w:ascii="Times New Roman" w:hAnsi="Times New Roman" w:cs="Times New Roman"/>
          <w:sz w:val="24"/>
          <w:szCs w:val="24"/>
        </w:rPr>
        <w:t>Supplement</w:t>
      </w:r>
    </w:p>
    <w:p w14:paraId="064D5C1B" w14:textId="5EDD4FC4" w:rsidR="00423169" w:rsidRPr="00423169" w:rsidRDefault="00423169">
      <w:pPr>
        <w:rPr>
          <w:rFonts w:ascii="Times New Roman" w:hAnsi="Times New Roman" w:cs="Times New Roman"/>
          <w:sz w:val="24"/>
          <w:szCs w:val="24"/>
        </w:rPr>
      </w:pPr>
      <w:bookmarkStart w:id="0" w:name="_Hlk209158782"/>
      <w:r w:rsidRPr="00423169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EF2753">
        <w:rPr>
          <w:rFonts w:ascii="Times New Roman" w:hAnsi="Times New Roman" w:cs="Times New Roman"/>
          <w:sz w:val="24"/>
          <w:szCs w:val="24"/>
        </w:rPr>
        <w:t xml:space="preserve">AMR </w:t>
      </w:r>
      <w:r w:rsidRPr="00423169">
        <w:rPr>
          <w:rFonts w:ascii="Times New Roman" w:hAnsi="Times New Roman" w:cs="Times New Roman"/>
          <w:sz w:val="24"/>
          <w:szCs w:val="24"/>
        </w:rPr>
        <w:t xml:space="preserve">Gene </w:t>
      </w:r>
      <w:r w:rsidR="00EF2753">
        <w:rPr>
          <w:rFonts w:ascii="Times New Roman" w:hAnsi="Times New Roman" w:cs="Times New Roman"/>
          <w:sz w:val="24"/>
          <w:szCs w:val="24"/>
        </w:rPr>
        <w:t xml:space="preserve">profiles </w:t>
      </w:r>
      <w:r w:rsidRPr="00423169">
        <w:rPr>
          <w:rFonts w:ascii="Times New Roman" w:hAnsi="Times New Roman" w:cs="Times New Roman"/>
          <w:sz w:val="24"/>
          <w:szCs w:val="24"/>
        </w:rPr>
        <w:t xml:space="preserve">for each isolate of </w:t>
      </w:r>
      <w:r w:rsidRPr="00423169">
        <w:rPr>
          <w:rFonts w:ascii="Times New Roman" w:hAnsi="Times New Roman" w:cs="Times New Roman"/>
          <w:i/>
          <w:iCs/>
          <w:sz w:val="24"/>
          <w:szCs w:val="24"/>
        </w:rPr>
        <w:t>Klebsiella</w:t>
      </w:r>
      <w:r w:rsidR="00924A0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24A06" w:rsidRPr="00924A06">
        <w:rPr>
          <w:rFonts w:ascii="Times New Roman" w:hAnsi="Times New Roman" w:cs="Times New Roman"/>
          <w:sz w:val="24"/>
          <w:szCs w:val="24"/>
        </w:rPr>
        <w:t>sp</w:t>
      </w:r>
      <w:r w:rsidR="00924A06">
        <w:rPr>
          <w:rFonts w:ascii="Times New Roman" w:hAnsi="Times New Roman" w:cs="Times New Roman"/>
          <w:sz w:val="24"/>
          <w:szCs w:val="24"/>
        </w:rPr>
        <w:t>.</w:t>
      </w:r>
      <w:bookmarkEnd w:id="0"/>
      <w:r w:rsidRPr="00924A06">
        <w:rPr>
          <w:rFonts w:ascii="Times New Roman" w:hAnsi="Times New Roman" w:cs="Times New Roman"/>
          <w:sz w:val="24"/>
          <w:szCs w:val="24"/>
        </w:rPr>
        <w:t xml:space="preserve"> </w:t>
      </w:r>
      <w:r w:rsidR="00EF2753" w:rsidRPr="00924A06">
        <w:rPr>
          <w:rFonts w:ascii="Times New Roman" w:hAnsi="Times New Roman" w:cs="Times New Roman"/>
          <w:sz w:val="24"/>
          <w:szCs w:val="24"/>
        </w:rPr>
        <w:t>gr</w:t>
      </w:r>
      <w:r w:rsidR="00EF2753">
        <w:rPr>
          <w:rFonts w:ascii="Times New Roman" w:hAnsi="Times New Roman" w:cs="Times New Roman"/>
          <w:sz w:val="24"/>
          <w:szCs w:val="24"/>
        </w:rPr>
        <w:t>ouped by s</w:t>
      </w:r>
      <w:r w:rsidRPr="00423169">
        <w:rPr>
          <w:rFonts w:ascii="Times New Roman" w:hAnsi="Times New Roman" w:cs="Times New Roman"/>
          <w:sz w:val="24"/>
          <w:szCs w:val="24"/>
        </w:rPr>
        <w:t>pecies</w:t>
      </w:r>
      <w:r w:rsidR="00EF2753">
        <w:rPr>
          <w:rFonts w:ascii="Times New Roman" w:hAnsi="Times New Roman" w:cs="Times New Roman"/>
          <w:sz w:val="24"/>
          <w:szCs w:val="24"/>
        </w:rPr>
        <w:t xml:space="preserve"> as identified by </w:t>
      </w:r>
      <w:proofErr w:type="spellStart"/>
      <w:r w:rsidR="00EF2753" w:rsidRPr="00423169">
        <w:rPr>
          <w:rFonts w:ascii="Times New Roman" w:hAnsi="Times New Roman" w:cs="Times New Roman"/>
          <w:sz w:val="24"/>
          <w:szCs w:val="24"/>
        </w:rPr>
        <w:t>AMRFinder</w:t>
      </w:r>
      <w:proofErr w:type="spellEnd"/>
      <w:r w:rsidR="00EF2753">
        <w:rPr>
          <w:rFonts w:ascii="Times New Roman" w:hAnsi="Times New Roman" w:cs="Times New Roman"/>
          <w:sz w:val="24"/>
          <w:szCs w:val="24"/>
        </w:rPr>
        <w:t xml:space="preserve"> </w:t>
      </w:r>
      <w:r w:rsidRPr="00423169">
        <w:rPr>
          <w:rFonts w:ascii="Times New Roman" w:hAnsi="Times New Roman" w:cs="Times New Roman"/>
          <w:sz w:val="24"/>
          <w:szCs w:val="24"/>
        </w:rPr>
        <w:t>with</w:t>
      </w:r>
      <w:r w:rsidR="00EF2753">
        <w:rPr>
          <w:rFonts w:ascii="Times New Roman" w:hAnsi="Times New Roman" w:cs="Times New Roman"/>
          <w:sz w:val="24"/>
          <w:szCs w:val="24"/>
        </w:rPr>
        <w:t xml:space="preserve"> &gt;99% identify and coverage</w:t>
      </w:r>
      <w:r w:rsidR="009D1661">
        <w:rPr>
          <w:rFonts w:ascii="Times New Roman" w:hAnsi="Times New Roman" w:cs="Times New Roman"/>
          <w:sz w:val="24"/>
          <w:szCs w:val="24"/>
        </w:rPr>
        <w:t>. AMR gene color coded by drug class.</w:t>
      </w:r>
      <w:r w:rsidR="00EF2753">
        <w:rPr>
          <w:rFonts w:ascii="Times New Roman" w:hAnsi="Times New Roman" w:cs="Times New Roman"/>
          <w:sz w:val="24"/>
          <w:szCs w:val="24"/>
        </w:rPr>
        <w:t xml:space="preserve"> </w:t>
      </w:r>
      <w:r w:rsidR="009D1661">
        <w:rPr>
          <w:rFonts w:ascii="Times New Roman" w:hAnsi="Times New Roman" w:cs="Times New Roman"/>
          <w:sz w:val="24"/>
          <w:szCs w:val="24"/>
        </w:rPr>
        <w:t>L</w:t>
      </w:r>
      <w:r w:rsidR="00EF2753">
        <w:rPr>
          <w:rFonts w:ascii="Times New Roman" w:hAnsi="Times New Roman" w:cs="Times New Roman"/>
          <w:sz w:val="24"/>
          <w:szCs w:val="24"/>
        </w:rPr>
        <w:t xml:space="preserve">og transformed </w:t>
      </w:r>
      <w:r w:rsidRPr="00423169">
        <w:rPr>
          <w:rFonts w:ascii="Times New Roman" w:hAnsi="Times New Roman" w:cs="Times New Roman"/>
          <w:sz w:val="24"/>
          <w:szCs w:val="24"/>
        </w:rPr>
        <w:t xml:space="preserve">MIC </w:t>
      </w:r>
      <w:r w:rsidR="00EF2753">
        <w:rPr>
          <w:rFonts w:ascii="Times New Roman" w:hAnsi="Times New Roman" w:cs="Times New Roman"/>
          <w:sz w:val="24"/>
          <w:szCs w:val="24"/>
        </w:rPr>
        <w:t>mode value</w:t>
      </w:r>
      <w:r w:rsidR="009D1661">
        <w:rPr>
          <w:rFonts w:ascii="Times New Roman" w:hAnsi="Times New Roman" w:cs="Times New Roman"/>
          <w:sz w:val="24"/>
          <w:szCs w:val="24"/>
        </w:rPr>
        <w:t xml:space="preserve"> for each corresponding</w:t>
      </w:r>
      <w:r w:rsidR="009D1661" w:rsidRPr="00423169">
        <w:rPr>
          <w:rFonts w:ascii="Times New Roman" w:hAnsi="Times New Roman" w:cs="Times New Roman"/>
          <w:sz w:val="24"/>
          <w:szCs w:val="24"/>
        </w:rPr>
        <w:t xml:space="preserve"> </w:t>
      </w:r>
      <w:r w:rsidR="009D1661">
        <w:rPr>
          <w:rFonts w:ascii="Times New Roman" w:hAnsi="Times New Roman" w:cs="Times New Roman"/>
          <w:sz w:val="24"/>
          <w:szCs w:val="24"/>
        </w:rPr>
        <w:t>isolate represented as bar plots</w:t>
      </w:r>
      <w:r w:rsidR="00EF2753">
        <w:rPr>
          <w:rFonts w:ascii="Times New Roman" w:hAnsi="Times New Roman" w:cs="Times New Roman"/>
          <w:sz w:val="24"/>
          <w:szCs w:val="24"/>
        </w:rPr>
        <w:t xml:space="preserve">. </w:t>
      </w:r>
      <w:r w:rsidR="00793F8C">
        <w:rPr>
          <w:rFonts w:ascii="Times New Roman" w:hAnsi="Times New Roman" w:cs="Times New Roman"/>
          <w:sz w:val="24"/>
          <w:szCs w:val="24"/>
        </w:rPr>
        <w:t xml:space="preserve">Sorted in ascending order of MIC mode. </w:t>
      </w:r>
      <w:r w:rsidR="00EF2753">
        <w:rPr>
          <w:rFonts w:ascii="Times New Roman" w:hAnsi="Times New Roman" w:cs="Times New Roman"/>
          <w:sz w:val="24"/>
          <w:szCs w:val="24"/>
        </w:rPr>
        <w:t>Mean MIC value for each species represented as horizontal line</w:t>
      </w:r>
    </w:p>
    <w:p w14:paraId="207B1DD5" w14:textId="1B17984E" w:rsidR="00423169" w:rsidRPr="00423169" w:rsidRDefault="003863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3AAA6B" wp14:editId="0FA0BE13">
            <wp:extent cx="5943600" cy="6934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C112B" w14:textId="03DD8B72" w:rsidR="00423169" w:rsidRDefault="00423169">
      <w:pPr>
        <w:rPr>
          <w:rFonts w:ascii="Times New Roman" w:hAnsi="Times New Roman" w:cs="Times New Roman"/>
          <w:sz w:val="24"/>
          <w:szCs w:val="24"/>
        </w:rPr>
      </w:pPr>
      <w:bookmarkStart w:id="1" w:name="_Hlk209158808"/>
      <w:r w:rsidRPr="00423169">
        <w:rPr>
          <w:rFonts w:ascii="Times New Roman" w:hAnsi="Times New Roman" w:cs="Times New Roman"/>
          <w:sz w:val="24"/>
          <w:szCs w:val="24"/>
        </w:rPr>
        <w:lastRenderedPageBreak/>
        <w:t>Figure S2</w:t>
      </w:r>
      <w:r w:rsidR="009D1661">
        <w:rPr>
          <w:rFonts w:ascii="Times New Roman" w:hAnsi="Times New Roman" w:cs="Times New Roman"/>
          <w:sz w:val="24"/>
          <w:szCs w:val="24"/>
        </w:rPr>
        <w:t>.</w:t>
      </w:r>
      <w:r w:rsidRPr="00423169">
        <w:rPr>
          <w:rFonts w:ascii="Times New Roman" w:hAnsi="Times New Roman" w:cs="Times New Roman"/>
          <w:sz w:val="24"/>
          <w:szCs w:val="24"/>
        </w:rPr>
        <w:t xml:space="preserve">  </w:t>
      </w:r>
      <w:r w:rsidR="009D1661">
        <w:rPr>
          <w:rFonts w:ascii="Times New Roman" w:hAnsi="Times New Roman" w:cs="Times New Roman"/>
          <w:sz w:val="24"/>
          <w:szCs w:val="24"/>
        </w:rPr>
        <w:t xml:space="preserve">AMR </w:t>
      </w:r>
      <w:r w:rsidR="009D1661" w:rsidRPr="00423169">
        <w:rPr>
          <w:rFonts w:ascii="Times New Roman" w:hAnsi="Times New Roman" w:cs="Times New Roman"/>
          <w:sz w:val="24"/>
          <w:szCs w:val="24"/>
        </w:rPr>
        <w:t xml:space="preserve">Gene </w:t>
      </w:r>
      <w:r w:rsidR="009D1661">
        <w:rPr>
          <w:rFonts w:ascii="Times New Roman" w:hAnsi="Times New Roman" w:cs="Times New Roman"/>
          <w:sz w:val="24"/>
          <w:szCs w:val="24"/>
        </w:rPr>
        <w:t xml:space="preserve">profiles </w:t>
      </w:r>
      <w:r w:rsidRPr="00423169">
        <w:rPr>
          <w:rFonts w:ascii="Times New Roman" w:hAnsi="Times New Roman" w:cs="Times New Roman"/>
          <w:sz w:val="24"/>
          <w:szCs w:val="24"/>
        </w:rPr>
        <w:t xml:space="preserve">for each isolate of </w:t>
      </w:r>
      <w:r>
        <w:rPr>
          <w:rFonts w:ascii="Times New Roman" w:hAnsi="Times New Roman" w:cs="Times New Roman"/>
          <w:i/>
          <w:iCs/>
          <w:sz w:val="24"/>
          <w:szCs w:val="24"/>
        </w:rPr>
        <w:t>E.</w:t>
      </w:r>
      <w:r w:rsidR="00C0097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coli and S</w:t>
      </w:r>
      <w:r w:rsidR="00C00976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42316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00976" w:rsidRPr="00E000E2">
        <w:rPr>
          <w:rFonts w:ascii="Times New Roman" w:hAnsi="Times New Roman" w:cs="Times New Roman"/>
          <w:i/>
          <w:iCs/>
          <w:sz w:val="24"/>
          <w:szCs w:val="24"/>
        </w:rPr>
        <w:t>marcescens</w:t>
      </w:r>
      <w:r w:rsidR="00C00976" w:rsidRPr="00423169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9D1661">
        <w:rPr>
          <w:rFonts w:ascii="Times New Roman" w:hAnsi="Times New Roman" w:cs="Times New Roman"/>
          <w:sz w:val="24"/>
          <w:szCs w:val="24"/>
        </w:rPr>
        <w:t xml:space="preserve">as identified by </w:t>
      </w:r>
      <w:proofErr w:type="spellStart"/>
      <w:r w:rsidR="009D1661" w:rsidRPr="00423169">
        <w:rPr>
          <w:rFonts w:ascii="Times New Roman" w:hAnsi="Times New Roman" w:cs="Times New Roman"/>
          <w:sz w:val="24"/>
          <w:szCs w:val="24"/>
        </w:rPr>
        <w:t>AMRFinder</w:t>
      </w:r>
      <w:proofErr w:type="spellEnd"/>
      <w:r w:rsidR="009D1661">
        <w:rPr>
          <w:rFonts w:ascii="Times New Roman" w:hAnsi="Times New Roman" w:cs="Times New Roman"/>
          <w:sz w:val="24"/>
          <w:szCs w:val="24"/>
        </w:rPr>
        <w:t xml:space="preserve"> </w:t>
      </w:r>
      <w:r w:rsidR="009D1661" w:rsidRPr="00423169">
        <w:rPr>
          <w:rFonts w:ascii="Times New Roman" w:hAnsi="Times New Roman" w:cs="Times New Roman"/>
          <w:sz w:val="24"/>
          <w:szCs w:val="24"/>
        </w:rPr>
        <w:t>with</w:t>
      </w:r>
      <w:r w:rsidR="009D1661">
        <w:rPr>
          <w:rFonts w:ascii="Times New Roman" w:hAnsi="Times New Roman" w:cs="Times New Roman"/>
          <w:sz w:val="24"/>
          <w:szCs w:val="24"/>
        </w:rPr>
        <w:t xml:space="preserve"> &gt;99% identify and coverage. AMR gene color coded by drug class. Log transformed </w:t>
      </w:r>
      <w:r w:rsidR="009D1661" w:rsidRPr="00423169">
        <w:rPr>
          <w:rFonts w:ascii="Times New Roman" w:hAnsi="Times New Roman" w:cs="Times New Roman"/>
          <w:sz w:val="24"/>
          <w:szCs w:val="24"/>
        </w:rPr>
        <w:t xml:space="preserve">MIC </w:t>
      </w:r>
      <w:r w:rsidR="009D1661">
        <w:rPr>
          <w:rFonts w:ascii="Times New Roman" w:hAnsi="Times New Roman" w:cs="Times New Roman"/>
          <w:sz w:val="24"/>
          <w:szCs w:val="24"/>
        </w:rPr>
        <w:t>mode value for each corresponding</w:t>
      </w:r>
      <w:r w:rsidR="009D1661" w:rsidRPr="00423169">
        <w:rPr>
          <w:rFonts w:ascii="Times New Roman" w:hAnsi="Times New Roman" w:cs="Times New Roman"/>
          <w:sz w:val="24"/>
          <w:szCs w:val="24"/>
        </w:rPr>
        <w:t xml:space="preserve"> </w:t>
      </w:r>
      <w:r w:rsidR="009D1661">
        <w:rPr>
          <w:rFonts w:ascii="Times New Roman" w:hAnsi="Times New Roman" w:cs="Times New Roman"/>
          <w:sz w:val="24"/>
          <w:szCs w:val="24"/>
        </w:rPr>
        <w:t>isolate represented as bar plots.</w:t>
      </w:r>
      <w:r w:rsidR="00C72651">
        <w:rPr>
          <w:rFonts w:ascii="Times New Roman" w:hAnsi="Times New Roman" w:cs="Times New Roman"/>
          <w:sz w:val="24"/>
          <w:szCs w:val="24"/>
        </w:rPr>
        <w:t xml:space="preserve"> Sorted in ascending order of MIC mode.</w:t>
      </w:r>
      <w:r w:rsidR="009D1661">
        <w:rPr>
          <w:rFonts w:ascii="Times New Roman" w:hAnsi="Times New Roman" w:cs="Times New Roman"/>
          <w:sz w:val="24"/>
          <w:szCs w:val="24"/>
        </w:rPr>
        <w:t xml:space="preserve"> Mean MIC value for each species represented as horizontal line</w:t>
      </w:r>
      <w:r w:rsidR="009D1661" w:rsidRPr="00423169" w:rsidDel="009D166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A50973" w14:textId="6B0EBF11" w:rsidR="00AE7832" w:rsidRDefault="002F53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C4E68A" wp14:editId="62162275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C3B86" w14:textId="5FE05C48" w:rsidR="0038635A" w:rsidRDefault="0038635A">
      <w:pPr>
        <w:rPr>
          <w:rFonts w:ascii="Times New Roman" w:hAnsi="Times New Roman" w:cs="Times New Roman"/>
          <w:sz w:val="24"/>
          <w:szCs w:val="24"/>
        </w:rPr>
      </w:pPr>
    </w:p>
    <w:p w14:paraId="3D412846" w14:textId="07B2D169" w:rsidR="0038635A" w:rsidRDefault="0038635A">
      <w:pPr>
        <w:rPr>
          <w:rFonts w:ascii="Times New Roman" w:hAnsi="Times New Roman" w:cs="Times New Roman"/>
          <w:sz w:val="24"/>
          <w:szCs w:val="24"/>
        </w:rPr>
      </w:pPr>
    </w:p>
    <w:p w14:paraId="721863A9" w14:textId="2CB44547" w:rsidR="0038635A" w:rsidRDefault="0038635A">
      <w:pPr>
        <w:rPr>
          <w:rFonts w:ascii="Times New Roman" w:hAnsi="Times New Roman" w:cs="Times New Roman"/>
          <w:sz w:val="24"/>
          <w:szCs w:val="24"/>
        </w:rPr>
      </w:pPr>
    </w:p>
    <w:p w14:paraId="1AD28A70" w14:textId="77777777" w:rsidR="0038635A" w:rsidRDefault="0038635A">
      <w:pPr>
        <w:rPr>
          <w:rFonts w:ascii="Times New Roman" w:hAnsi="Times New Roman" w:cs="Times New Roman"/>
          <w:sz w:val="24"/>
          <w:szCs w:val="24"/>
        </w:rPr>
      </w:pPr>
    </w:p>
    <w:p w14:paraId="23A78191" w14:textId="4F1784E2" w:rsidR="0038635A" w:rsidRPr="00423169" w:rsidRDefault="003863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S1.</w:t>
      </w:r>
      <w:r w:rsidR="00B7001F">
        <w:rPr>
          <w:rFonts w:ascii="Times New Roman" w:hAnsi="Times New Roman" w:cs="Times New Roman"/>
          <w:sz w:val="24"/>
          <w:szCs w:val="24"/>
        </w:rPr>
        <w:t xml:space="preserve"> </w:t>
      </w:r>
      <w:r w:rsidRPr="0038635A">
        <w:rPr>
          <w:rFonts w:ascii="Times New Roman" w:hAnsi="Times New Roman" w:cs="Times New Roman"/>
          <w:sz w:val="24"/>
          <w:szCs w:val="24"/>
        </w:rPr>
        <w:t>Point-biserial correlation analysis between the presence</w:t>
      </w:r>
      <w:r>
        <w:rPr>
          <w:rFonts w:ascii="Times New Roman" w:hAnsi="Times New Roman" w:cs="Times New Roman"/>
          <w:sz w:val="24"/>
          <w:szCs w:val="24"/>
        </w:rPr>
        <w:t>/absence</w:t>
      </w:r>
      <w:r w:rsidRPr="0038635A">
        <w:rPr>
          <w:rFonts w:ascii="Times New Roman" w:hAnsi="Times New Roman" w:cs="Times New Roman"/>
          <w:sz w:val="24"/>
          <w:szCs w:val="24"/>
        </w:rPr>
        <w:t xml:space="preserve"> of the qacEΔ1 </w:t>
      </w:r>
      <w:r>
        <w:rPr>
          <w:rFonts w:ascii="Times New Roman" w:hAnsi="Times New Roman" w:cs="Times New Roman"/>
          <w:sz w:val="24"/>
          <w:szCs w:val="24"/>
        </w:rPr>
        <w:t xml:space="preserve">gene </w:t>
      </w:r>
      <w:r w:rsidRPr="0038635A">
        <w:rPr>
          <w:rFonts w:ascii="Times New Roman" w:hAnsi="Times New Roman" w:cs="Times New Roman"/>
          <w:sz w:val="24"/>
          <w:szCs w:val="24"/>
        </w:rPr>
        <w:t xml:space="preserve">and chlorhexidine MIC values across all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8635A">
        <w:rPr>
          <w:rFonts w:ascii="Times New Roman" w:hAnsi="Times New Roman" w:cs="Times New Roman"/>
          <w:sz w:val="24"/>
          <w:szCs w:val="24"/>
        </w:rPr>
        <w:t>pecies examined.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r w:rsidRPr="0038635A">
        <w:rPr>
          <w:rFonts w:ascii="Times New Roman" w:hAnsi="Times New Roman" w:cs="Times New Roman"/>
          <w:sz w:val="24"/>
          <w:szCs w:val="24"/>
        </w:rPr>
        <w:t>o significant association</w:t>
      </w:r>
      <w:r>
        <w:rPr>
          <w:rFonts w:ascii="Times New Roman" w:hAnsi="Times New Roman" w:cs="Times New Roman"/>
          <w:sz w:val="24"/>
          <w:szCs w:val="24"/>
        </w:rPr>
        <w:t xml:space="preserve"> observed.</w:t>
      </w:r>
    </w:p>
    <w:tbl>
      <w:tblPr>
        <w:tblW w:w="93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5"/>
        <w:gridCol w:w="1170"/>
        <w:gridCol w:w="990"/>
        <w:gridCol w:w="900"/>
        <w:gridCol w:w="1170"/>
        <w:gridCol w:w="992"/>
        <w:gridCol w:w="1115"/>
      </w:tblGrid>
      <w:tr w:rsidR="0038635A" w:rsidRPr="0038635A" w14:paraId="3992F06B" w14:textId="77777777" w:rsidTr="0038635A">
        <w:trPr>
          <w:trHeight w:val="303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6C225F61" w14:textId="77777777" w:rsidR="0038635A" w:rsidRPr="0038635A" w:rsidRDefault="0038635A" w:rsidP="0038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B205EB" w14:textId="77777777" w:rsidR="0038635A" w:rsidRPr="0038635A" w:rsidRDefault="0038635A" w:rsidP="0038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9A07FA" w14:textId="77777777" w:rsidR="0038635A" w:rsidRPr="0038635A" w:rsidRDefault="0038635A" w:rsidP="0038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30C22E" w14:textId="77777777" w:rsidR="0038635A" w:rsidRPr="0038635A" w:rsidRDefault="0038635A" w:rsidP="0038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635A">
              <w:rPr>
                <w:rFonts w:ascii="Times New Roman" w:eastAsia="Times New Roman" w:hAnsi="Times New Roman" w:cs="Times New Roman"/>
                <w:color w:val="000000"/>
              </w:rPr>
              <w:t>p.valu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966009" w14:textId="77777777" w:rsidR="0038635A" w:rsidRPr="0038635A" w:rsidRDefault="0038635A" w:rsidP="0038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EF26E3" w14:textId="77777777" w:rsidR="0038635A" w:rsidRPr="0038635A" w:rsidRDefault="0038635A" w:rsidP="0038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8635A">
              <w:rPr>
                <w:rFonts w:ascii="Times New Roman" w:eastAsia="Times New Roman" w:hAnsi="Times New Roman" w:cs="Times New Roman"/>
                <w:color w:val="000000"/>
              </w:rPr>
              <w:t>conf.low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AB3C8B5" w14:textId="77777777" w:rsidR="0038635A" w:rsidRPr="0038635A" w:rsidRDefault="0038635A" w:rsidP="00386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38635A">
              <w:rPr>
                <w:rFonts w:ascii="Times New Roman" w:eastAsia="Times New Roman" w:hAnsi="Times New Roman" w:cs="Times New Roman"/>
                <w:color w:val="000000"/>
              </w:rPr>
              <w:t>conf.high</w:t>
            </w:r>
            <w:proofErr w:type="spellEnd"/>
            <w:proofErr w:type="gramEnd"/>
          </w:p>
        </w:tc>
      </w:tr>
      <w:tr w:rsidR="0038635A" w:rsidRPr="0038635A" w14:paraId="1B86BCCA" w14:textId="77777777" w:rsidTr="0038635A">
        <w:trPr>
          <w:trHeight w:val="303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551E19C1" w14:textId="77777777" w:rsidR="0038635A" w:rsidRPr="0038635A" w:rsidRDefault="0038635A" w:rsidP="003863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CED5A1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0.002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E67D7E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0.02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693C4B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0.9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3AC3D7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77EA98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-0.265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06F9ABD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0.271</w:t>
            </w:r>
          </w:p>
        </w:tc>
      </w:tr>
      <w:tr w:rsidR="0038635A" w:rsidRPr="0038635A" w14:paraId="54E28F4D" w14:textId="77777777" w:rsidTr="0038635A">
        <w:trPr>
          <w:trHeight w:val="303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1B055C63" w14:textId="77777777" w:rsidR="0038635A" w:rsidRPr="0038635A" w:rsidRDefault="0038635A" w:rsidP="003863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ebsiella aerogene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B614FC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-0.1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4FEB46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-0.4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01D392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0.6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1E342D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C4554D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-0.50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509323B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</w:tr>
      <w:tr w:rsidR="0038635A" w:rsidRPr="0038635A" w14:paraId="4FF85487" w14:textId="77777777" w:rsidTr="0038635A">
        <w:trPr>
          <w:trHeight w:val="303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12A06174" w14:textId="77777777" w:rsidR="0038635A" w:rsidRPr="0038635A" w:rsidRDefault="0038635A" w:rsidP="003863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Klebsiella </w:t>
            </w:r>
            <w:proofErr w:type="spellStart"/>
            <w:r w:rsidRPr="003863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imontii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C768DF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0F02A9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E5EA75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6054E8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A63048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397187D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38635A" w:rsidRPr="0038635A" w14:paraId="6EC8C33D" w14:textId="77777777" w:rsidTr="0038635A">
        <w:trPr>
          <w:trHeight w:val="303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04CFA3C0" w14:textId="77777777" w:rsidR="0038635A" w:rsidRPr="0038635A" w:rsidRDefault="0038635A" w:rsidP="003863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Klebsiella </w:t>
            </w:r>
            <w:proofErr w:type="spellStart"/>
            <w:r w:rsidRPr="003863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ytoc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C9B506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0.01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326A77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0.09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2B356B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0.9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AD09B7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5A5BAB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C7B6CB7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0.307</w:t>
            </w:r>
          </w:p>
        </w:tc>
      </w:tr>
      <w:tr w:rsidR="0038635A" w:rsidRPr="0038635A" w14:paraId="188DB309" w14:textId="77777777" w:rsidTr="0038635A">
        <w:trPr>
          <w:trHeight w:val="303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6F6FBF7" w14:textId="77777777" w:rsidR="0038635A" w:rsidRPr="0038635A" w:rsidRDefault="0038635A" w:rsidP="003863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ebsiella pneumonia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2CEF7F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0.03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ECC0E4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B0B815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0.6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92BB85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30B880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-0.10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12308E1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0.176</w:t>
            </w:r>
          </w:p>
        </w:tc>
      </w:tr>
      <w:tr w:rsidR="0038635A" w:rsidRPr="0038635A" w14:paraId="7CE9E2E1" w14:textId="77777777" w:rsidTr="0038635A">
        <w:trPr>
          <w:trHeight w:val="303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0F1A1E77" w14:textId="77777777" w:rsidR="0038635A" w:rsidRPr="0038635A" w:rsidRDefault="0038635A" w:rsidP="003863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Klebsiella </w:t>
            </w:r>
            <w:proofErr w:type="spellStart"/>
            <w:r w:rsidRPr="003863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asipneumoniae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0F6590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0.05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B83735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0.7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2AA354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0.4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C89466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F1F774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-0.077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0FAEF449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0.181</w:t>
            </w:r>
          </w:p>
        </w:tc>
      </w:tr>
      <w:tr w:rsidR="0038635A" w:rsidRPr="0038635A" w14:paraId="7E070734" w14:textId="77777777" w:rsidTr="0038635A">
        <w:trPr>
          <w:trHeight w:val="303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33B1DF34" w14:textId="77777777" w:rsidR="0038635A" w:rsidRPr="0038635A" w:rsidRDefault="0038635A" w:rsidP="003863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ebsiella varicol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CCA555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EF86BE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111132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CD93C4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AA8F8F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A52341E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38635A" w:rsidRPr="0038635A" w14:paraId="2D9E9863" w14:textId="77777777" w:rsidTr="0038635A">
        <w:trPr>
          <w:trHeight w:val="303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6EAC4F7F" w14:textId="77777777" w:rsidR="0038635A" w:rsidRPr="0038635A" w:rsidRDefault="0038635A" w:rsidP="003863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ratia marcescen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72B3D8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-0.1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6A5749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-1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A361FE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0.2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F2F1EB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377108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-0.28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AF7FD45" w14:textId="77777777" w:rsidR="0038635A" w:rsidRPr="0038635A" w:rsidRDefault="0038635A" w:rsidP="003863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8635A">
              <w:rPr>
                <w:rFonts w:ascii="Times New Roman" w:eastAsia="Times New Roman" w:hAnsi="Times New Roman" w:cs="Times New Roman"/>
                <w:color w:val="000000"/>
              </w:rPr>
              <w:t>0.0892</w:t>
            </w:r>
          </w:p>
        </w:tc>
      </w:tr>
    </w:tbl>
    <w:p w14:paraId="25F2C0C2" w14:textId="622D9AC7" w:rsidR="0038635A" w:rsidRDefault="0038635A">
      <w:pPr>
        <w:rPr>
          <w:rFonts w:ascii="Times New Roman" w:hAnsi="Times New Roman" w:cs="Times New Roman"/>
          <w:sz w:val="24"/>
          <w:szCs w:val="24"/>
        </w:rPr>
      </w:pPr>
    </w:p>
    <w:p w14:paraId="0A97A721" w14:textId="28762824" w:rsidR="009150F4" w:rsidRDefault="00B700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9150F4">
        <w:rPr>
          <w:rFonts w:ascii="Times New Roman" w:hAnsi="Times New Roman" w:cs="Times New Roman"/>
          <w:sz w:val="24"/>
          <w:szCs w:val="24"/>
        </w:rPr>
        <w:t>S2. Log2 MIC Results comparison using Dunn Statistical Test</w:t>
      </w:r>
    </w:p>
    <w:tbl>
      <w:tblPr>
        <w:tblW w:w="10235" w:type="dxa"/>
        <w:tblLook w:val="04A0" w:firstRow="1" w:lastRow="0" w:firstColumn="1" w:lastColumn="0" w:noHBand="0" w:noVBand="1"/>
      </w:tblPr>
      <w:tblGrid>
        <w:gridCol w:w="1486"/>
        <w:gridCol w:w="1486"/>
        <w:gridCol w:w="497"/>
        <w:gridCol w:w="409"/>
        <w:gridCol w:w="711"/>
        <w:gridCol w:w="711"/>
        <w:gridCol w:w="711"/>
        <w:gridCol w:w="1189"/>
        <w:gridCol w:w="990"/>
        <w:gridCol w:w="900"/>
        <w:gridCol w:w="1145"/>
      </w:tblGrid>
      <w:tr w:rsidR="00B7001F" w:rsidRPr="009150F4" w14:paraId="5F6479CA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828E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75CD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08D3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47D8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DDFE" w14:textId="38791A21" w:rsidR="009150F4" w:rsidRPr="009150F4" w:rsidRDefault="00B7001F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75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</w:t>
            </w:r>
            <w:r w:rsidRPr="00B375C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Δ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3FC7" w14:textId="7F170673" w:rsidR="009150F4" w:rsidRPr="009150F4" w:rsidRDefault="00B7001F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5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r w:rsidR="009150F4"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7B59" w14:textId="25263301" w:rsidR="009150F4" w:rsidRPr="009150F4" w:rsidRDefault="00B7001F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375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r w:rsidR="009150F4"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</w:t>
            </w:r>
            <w:r w:rsidRPr="00B375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9150F4"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FF2B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D56F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BE0B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adj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702E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adj.signif</w:t>
            </w:r>
            <w:proofErr w:type="spellEnd"/>
            <w:proofErr w:type="gramEnd"/>
          </w:p>
        </w:tc>
      </w:tr>
      <w:tr w:rsidR="00B7001F" w:rsidRPr="009150F4" w14:paraId="51CBC1F5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8AC5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7C2A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aerogene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0D81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FB2E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1471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E8EC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9693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8B74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9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92F7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C956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AE3B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B7001F" w:rsidRPr="009150F4" w14:paraId="30B17DEA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6AFE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533D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imondii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1124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84F2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FCEC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CEBC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FCCD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4414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218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738D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7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395C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48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3FFD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50260C5E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BED7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3158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chiganensis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E4E5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FCA2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ABB7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75A7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7045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D06B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78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9268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4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F386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2EED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1621AE5F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7AD0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2D71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xytoca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2482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94F9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F722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DC05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91A5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3B03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8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B44A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68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9FE6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E291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0DE6888E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2035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63FA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35AE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0F1A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4FCE" w14:textId="3D6035B2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793D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E61D" w14:textId="7FAC22D3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AEEB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246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32AE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FE3B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1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F82C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B7001F" w:rsidRPr="009150F4" w14:paraId="60FCA41F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7145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6BB0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asipneumoniae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1015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EAF7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F0F4" w14:textId="169D8D79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97B6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D724" w14:textId="48E174DB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.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587F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217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C07F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E-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A17D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E-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0848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</w:tr>
      <w:tr w:rsidR="00B7001F" w:rsidRPr="009150F4" w14:paraId="098496F2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10E0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17B3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variicol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FBF5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95E3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DB8F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02B2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4958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9747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403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3E42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248E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8E-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3F78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</w:tr>
      <w:tr w:rsidR="00B7001F" w:rsidRPr="009150F4" w14:paraId="40BA4375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8322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7C60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rratia marcescen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6496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B60B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9EE3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2A9A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425D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E3B2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EB85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2E-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8E67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E-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C675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</w:tr>
      <w:tr w:rsidR="00B7001F" w:rsidRPr="009150F4" w14:paraId="6A0870DF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AA71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aerogen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9B12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imondii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0290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466D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7DAA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DA31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7853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B8A2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35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E656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98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25A1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9D62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518D928D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04F8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aerogen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6EA5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chiganensis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6D88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E016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7220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1010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18DF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DB6F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27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028C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2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C16D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3C1B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6E923986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5FB1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aerogen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FF2B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xytoca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BD74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0B1E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6107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7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2F4C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43DD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332D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3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2089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EB98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28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FB30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7339031C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B508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aerogen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E9D9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D9B6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F794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C827" w14:textId="4FD53D52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3C6A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637D" w14:textId="422591D4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66A3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79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45D7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78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B323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1B96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78320D64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9D25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aerogen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794C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asipneumoniae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1ED1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1955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B0D1" w14:textId="7CBA327A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FABA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58E9" w14:textId="753D5866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.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A3FC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BD02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67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57B8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FA45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01B78376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2642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aerogen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A18B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variicol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3D17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9543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197C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8457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AC5D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2C73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99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083F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95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53AC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BA36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52566EBF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4BE4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aerogen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2C85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rratia marcescen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90C2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1CEB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62C9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738B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49A6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614F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086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0536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A5D3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8E-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6F1D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</w:tr>
      <w:tr w:rsidR="00B7001F" w:rsidRPr="009150F4" w14:paraId="7DDD0217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393E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imondii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C0A3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chiganensis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0123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5FFA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BF81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4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8EDA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3CFB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1F5B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0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CC69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31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1A34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FCF5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4BE7DBA3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934D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imondii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D633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xytoca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4B94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3992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507D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7299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3159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EE09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7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ACC9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3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4481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C316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7B5B44D3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C9EF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imondii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BB20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AAA5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44B3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48D0" w14:textId="4D4C3039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8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3FD5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BA46" w14:textId="3250BCA6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FED9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32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A87D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79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EC6C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AD2B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6DE01C8C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3952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imondii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B017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asipneumoniae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5020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B970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C10B" w14:textId="76858F8A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CE84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70C0" w14:textId="71F72696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.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4494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988B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76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B3BF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5EBC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2E837A24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05D9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imondii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434D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variicol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C959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3625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08FA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28FF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B819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5B7F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9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C464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30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364B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B7B6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510510B3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7193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imondii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E81A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rratia marcescen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DCCD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7685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A230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C50F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9E14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1FA2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39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76CC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9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B9B6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2D8C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5BFB8B6A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B9A1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chiganensi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0F09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xytoca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92ED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72F4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C0DA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263C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D118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64F4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26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B94E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6012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4DF5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67967F58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4114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chiganensi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6ACA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AF02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C195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5383" w14:textId="0C1977BD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8F06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A921" w14:textId="55F1A7D2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298F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83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333B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78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6C13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DCFC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50EE70D8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475E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chiganensi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9213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asipneumoniae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D431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4E37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7BE9" w14:textId="4E680854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4ABA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7412" w14:textId="09730E45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.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C0B7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66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EEB8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4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D8B3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7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33A1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3573759E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75A1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chiganensi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9B19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variicol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E06D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A757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8442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8EAD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4D41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7840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05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0D96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5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7C60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2D37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3FEFD423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8CAE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chiganensis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BFC3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rratia marcescen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596E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B6A3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77B6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5B8F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39A5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275D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798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EC02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A55E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3E-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F7D8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</w:tr>
      <w:tr w:rsidR="00B7001F" w:rsidRPr="009150F4" w14:paraId="49C32683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5FDD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xytoc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A191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E9F3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0AE9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5B66" w14:textId="7FBFB61D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07DB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586A" w14:textId="6F896FA1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CC79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76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226F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22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9486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8F74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09FD8304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D797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xytoc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95EB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asipneumoniae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3EF3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BD4F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28B0" w14:textId="5B34E124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A91F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0B83" w14:textId="525F402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.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872A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4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49A6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6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D237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5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893B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B7001F" w:rsidRPr="009150F4" w14:paraId="2BBABBE2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7D71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xytoc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0C94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variicol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49E7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1AD8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8C57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9E19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23A3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F61D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11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7E78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8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EC61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71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2D03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16B62ECA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34A9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xytoc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071F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rratia marcescen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EDED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89BE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268D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B19C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84F6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C2AA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906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9973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5E-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0B1A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BA76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</w:tr>
      <w:tr w:rsidR="00B7001F" w:rsidRPr="009150F4" w14:paraId="1CD176B9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895D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B690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asipneumoniae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7CDF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203A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00CD" w14:textId="517E3EE1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86FF" w14:textId="734AA286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CC44" w14:textId="7A26FC09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.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0831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103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488B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2A91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9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D70A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B7001F" w:rsidRPr="009150F4" w14:paraId="6DE8B00C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700D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518D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variicol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7C38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3CB3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5606" w14:textId="6D9BAC9C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0A75" w14:textId="7042A246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0206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59A6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24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1B5C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6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2E1B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8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8060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3847E917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D0C7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3DA2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rratia marcescen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336F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2362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3C66" w14:textId="2A15A629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C7B6" w14:textId="0B4C16AA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3C7F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DADB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63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F42E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E-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4E98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E-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E647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</w:tr>
      <w:tr w:rsidR="00B7001F" w:rsidRPr="009150F4" w14:paraId="3141B4C2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9849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asipneumoniae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26ED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variicol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1610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0DA0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743D" w14:textId="3102D628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1C14" w14:textId="570B221A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15E3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9196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51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0587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55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837D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359E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B7001F" w:rsidRPr="009150F4" w14:paraId="546C028A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5813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asipneumoniae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978F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rratia marcescen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2DCD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FE32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8D25" w14:textId="0AFBD7C6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9B23" w14:textId="3BFA6378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.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4743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9BFF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10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6A7E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6398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6E-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76CA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*</w:t>
            </w:r>
          </w:p>
        </w:tc>
      </w:tr>
      <w:tr w:rsidR="00B7001F" w:rsidRPr="009150F4" w14:paraId="3494D701" w14:textId="77777777" w:rsidTr="00B375C7">
        <w:trPr>
          <w:trHeight w:val="299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F41D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bsiella variicol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B481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rratia marcescen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AD00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C7D2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8FA4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63F1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D477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B0C0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395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6F38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6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2BAB" w14:textId="77777777" w:rsidR="009150F4" w:rsidRPr="009150F4" w:rsidRDefault="009150F4" w:rsidP="009150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92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2241" w14:textId="77777777" w:rsidR="009150F4" w:rsidRPr="009150F4" w:rsidRDefault="009150F4" w:rsidP="009150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50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</w:tbl>
    <w:p w14:paraId="3568CBCE" w14:textId="2E3D0AD3" w:rsidR="009150F4" w:rsidRDefault="00B7001F" w:rsidP="009150F4">
      <w:pPr>
        <w:tabs>
          <w:tab w:val="left" w:pos="18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timate (Est)</w:t>
      </w:r>
    </w:p>
    <w:p w14:paraId="254A5902" w14:textId="75EFEFB4" w:rsidR="00C20FA6" w:rsidRDefault="00C20F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S</w:t>
      </w:r>
      <w:r w:rsidR="005E48A6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Long read sequenced isolates in study and corresponding genomic location of potential Efflux Pumps 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436"/>
        <w:gridCol w:w="1231"/>
        <w:gridCol w:w="2306"/>
        <w:gridCol w:w="1219"/>
        <w:gridCol w:w="1350"/>
        <w:gridCol w:w="1710"/>
        <w:gridCol w:w="1710"/>
      </w:tblGrid>
      <w:tr w:rsidR="00C20FA6" w:rsidRPr="0004499A" w14:paraId="06C385B2" w14:textId="77777777" w:rsidTr="00A34F6F">
        <w:trPr>
          <w:trHeight w:val="285"/>
        </w:trPr>
        <w:tc>
          <w:tcPr>
            <w:tcW w:w="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A2821F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4499A">
              <w:rPr>
                <w:rFonts w:ascii="Times New Roman" w:eastAsia="Times New Roman" w:hAnsi="Times New Roman" w:cs="Times New Roman"/>
                <w:b/>
                <w:bCs/>
              </w:rPr>
              <w:t>x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66E0E3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04499A">
              <w:rPr>
                <w:rFonts w:ascii="Times New Roman" w:eastAsia="Times New Roman" w:hAnsi="Times New Roman" w:cs="Times New Roman"/>
                <w:b/>
                <w:bCs/>
              </w:rPr>
              <w:t>isolate_id</w:t>
            </w:r>
            <w:proofErr w:type="spellEnd"/>
          </w:p>
        </w:tc>
        <w:tc>
          <w:tcPr>
            <w:tcW w:w="2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CE52FC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04499A">
              <w:rPr>
                <w:rFonts w:ascii="Times New Roman" w:eastAsia="Times New Roman" w:hAnsi="Times New Roman" w:cs="Times New Roman"/>
                <w:b/>
                <w:bCs/>
              </w:rPr>
              <w:t>isolate_species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526451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4499A">
              <w:rPr>
                <w:rFonts w:ascii="Times New Roman" w:eastAsia="Times New Roman" w:hAnsi="Times New Roman" w:cs="Times New Roman"/>
                <w:b/>
                <w:bCs/>
              </w:rPr>
              <w:t xml:space="preserve">Long Read Sequenced 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DF37F1" w14:textId="7645FDA1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ethod of LRS</w:t>
            </w:r>
            <w:r w:rsidRPr="0004499A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71DB16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4499A">
              <w:rPr>
                <w:rFonts w:ascii="Times New Roman" w:eastAsia="Times New Roman" w:hAnsi="Times New Roman" w:cs="Times New Roman"/>
                <w:b/>
                <w:bCs/>
              </w:rPr>
              <w:t>Chromosome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EED73A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4499A">
              <w:rPr>
                <w:rFonts w:ascii="Times New Roman" w:eastAsia="Times New Roman" w:hAnsi="Times New Roman" w:cs="Times New Roman"/>
                <w:b/>
                <w:bCs/>
              </w:rPr>
              <w:t>Plasmids</w:t>
            </w:r>
          </w:p>
        </w:tc>
      </w:tr>
      <w:tr w:rsidR="00C20FA6" w:rsidRPr="0004499A" w14:paraId="3F56072C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ECA4EE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7FF8D5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3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79C9F5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Escherichia col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45C041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ED4805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0FA6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F0A974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A1A579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C20FA6" w:rsidRPr="0004499A" w14:paraId="4CD519D6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F242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AE8F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10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82F5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Escherichia col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D722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FD01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0FA6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FE67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BCF7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499A">
              <w:rPr>
                <w:rFonts w:ascii="Times New Roman" w:eastAsia="Times New Roman" w:hAnsi="Times New Roman" w:cs="Times New Roman"/>
              </w:rPr>
              <w:t>tet</w:t>
            </w:r>
            <w:proofErr w:type="spellEnd"/>
            <w:r w:rsidRPr="0004499A">
              <w:rPr>
                <w:rFonts w:ascii="Times New Roman" w:eastAsia="Times New Roman" w:hAnsi="Times New Roman" w:cs="Times New Roman"/>
              </w:rPr>
              <w:t>(B), qacEdelta1</w:t>
            </w:r>
          </w:p>
        </w:tc>
      </w:tr>
      <w:tr w:rsidR="00C20FA6" w:rsidRPr="0004499A" w14:paraId="4DFF264F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4CF2DF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0E1D77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9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8D50DF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Escherichia col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64518D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99868E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0FA6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CBEADA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FD6B04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C20FA6" w:rsidRPr="0004499A" w14:paraId="3D1CE244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84D5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BAF2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27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880B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Escherichia col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D554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CE5C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0FA6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66E8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90B3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C20FA6" w:rsidRPr="0004499A" w14:paraId="54FC71D0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21303C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4425FE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1064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7263F4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Escherichia col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7169F2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FA4EBF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ABA318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9CA1EB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qacEdelta1</w:t>
            </w:r>
          </w:p>
        </w:tc>
      </w:tr>
      <w:tr w:rsidR="00C20FA6" w:rsidRPr="0004499A" w14:paraId="7988EC30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104D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4EB5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11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75F5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Klebsiella aerogen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09C0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EB1C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5B46" w14:textId="7C0EDF0C" w:rsidR="00C20FA6" w:rsidRPr="0004499A" w:rsidRDefault="00156F3B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 w:rsidR="00C20FA6" w:rsidRPr="0004499A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7EEB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499A">
              <w:rPr>
                <w:rFonts w:ascii="Times New Roman" w:eastAsia="Times New Roman" w:hAnsi="Times New Roman" w:cs="Times New Roman"/>
              </w:rPr>
              <w:t>qacE</w:t>
            </w:r>
            <w:proofErr w:type="spellEnd"/>
            <w:r w:rsidRPr="0004499A">
              <w:rPr>
                <w:rFonts w:ascii="Times New Roman" w:eastAsia="Times New Roman" w:hAnsi="Times New Roman" w:cs="Times New Roman"/>
              </w:rPr>
              <w:t>, qacEdelta1</w:t>
            </w:r>
          </w:p>
        </w:tc>
      </w:tr>
      <w:tr w:rsidR="00C20FA6" w:rsidRPr="0004499A" w14:paraId="1A357202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D9E028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79159C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63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3EA232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Klebsiella aerogen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E10533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912F60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D3320A" w14:textId="70912CD0" w:rsidR="00C20FA6" w:rsidRPr="0004499A" w:rsidRDefault="00156F3B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 w:rsidR="00C20FA6" w:rsidRPr="0004499A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33A45E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20FA6" w:rsidRPr="0004499A" w14:paraId="3FEDDA8F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71A0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B1C2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79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46E1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 xml:space="preserve">Klebsiella </w:t>
            </w:r>
            <w:proofErr w:type="spellStart"/>
            <w:r w:rsidRPr="0004499A">
              <w:rPr>
                <w:rFonts w:ascii="Times New Roman" w:eastAsia="Times New Roman" w:hAnsi="Times New Roman" w:cs="Times New Roman"/>
              </w:rPr>
              <w:t>michiganens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F2B1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38B0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56E3" w14:textId="69A837A0" w:rsidR="00C20FA6" w:rsidRPr="0004499A" w:rsidRDefault="00156F3B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F69E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20FA6" w:rsidRPr="0004499A" w14:paraId="21F155A7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E67243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BA2916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101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C72C66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 xml:space="preserve">Klebsiella </w:t>
            </w:r>
            <w:proofErr w:type="spellStart"/>
            <w:r w:rsidRPr="0004499A">
              <w:rPr>
                <w:rFonts w:ascii="Times New Roman" w:eastAsia="Times New Roman" w:hAnsi="Times New Roman" w:cs="Times New Roman"/>
              </w:rPr>
              <w:t>oxyto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FF2531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427E01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 xml:space="preserve">PacBio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E89E7F" w14:textId="47B17EB8" w:rsidR="00C20FA6" w:rsidRPr="0004499A" w:rsidRDefault="00156F3B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 w:rsidR="00C20FA6" w:rsidRPr="0004499A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150F1A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499A">
              <w:rPr>
                <w:rFonts w:ascii="Times New Roman" w:eastAsia="Times New Roman" w:hAnsi="Times New Roman" w:cs="Times New Roman"/>
              </w:rPr>
              <w:t>qacE</w:t>
            </w:r>
            <w:proofErr w:type="spellEnd"/>
            <w:r w:rsidRPr="0004499A">
              <w:rPr>
                <w:rFonts w:ascii="Times New Roman" w:eastAsia="Times New Roman" w:hAnsi="Times New Roman" w:cs="Times New Roman"/>
              </w:rPr>
              <w:t>, qacEdelta1</w:t>
            </w:r>
          </w:p>
        </w:tc>
      </w:tr>
      <w:tr w:rsidR="00C20FA6" w:rsidRPr="0004499A" w14:paraId="51E159E8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AF3A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lastRenderedPageBreak/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0974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119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889F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Klebsiella pneumon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21AA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51CC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 xml:space="preserve">PacBio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CD2E" w14:textId="42E136A6" w:rsidR="00C20FA6" w:rsidRPr="0004499A" w:rsidRDefault="00156F3B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 w:rsidR="00C20FA6" w:rsidRPr="0004499A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6841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499A">
              <w:rPr>
                <w:rFonts w:ascii="Times New Roman" w:eastAsia="Times New Roman" w:hAnsi="Times New Roman" w:cs="Times New Roman"/>
              </w:rPr>
              <w:t>qacE</w:t>
            </w:r>
            <w:proofErr w:type="spellEnd"/>
            <w:r w:rsidRPr="0004499A">
              <w:rPr>
                <w:rFonts w:ascii="Times New Roman" w:eastAsia="Times New Roman" w:hAnsi="Times New Roman" w:cs="Times New Roman"/>
              </w:rPr>
              <w:t>, qacEdelta1</w:t>
            </w:r>
          </w:p>
        </w:tc>
      </w:tr>
      <w:tr w:rsidR="00C20FA6" w:rsidRPr="0004499A" w14:paraId="45CB3F57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430062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72870C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4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B389DD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Klebsiella pneumon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BCA718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632C52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A80F25" w14:textId="72551B8C" w:rsidR="00C20FA6" w:rsidRPr="0004499A" w:rsidRDefault="00156F3B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 w:rsidR="00C20FA6" w:rsidRPr="0004499A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B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59D19D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499A">
              <w:rPr>
                <w:rFonts w:ascii="Times New Roman" w:eastAsia="Times New Roman" w:hAnsi="Times New Roman" w:cs="Times New Roman"/>
              </w:rPr>
              <w:t>tet</w:t>
            </w:r>
            <w:proofErr w:type="spellEnd"/>
            <w:r w:rsidRPr="0004499A">
              <w:rPr>
                <w:rFonts w:ascii="Times New Roman" w:eastAsia="Times New Roman" w:hAnsi="Times New Roman" w:cs="Times New Roman"/>
              </w:rPr>
              <w:t>(A), qacEdelta1</w:t>
            </w:r>
          </w:p>
        </w:tc>
      </w:tr>
      <w:tr w:rsidR="00C20FA6" w:rsidRPr="0004499A" w14:paraId="19159986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B523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D2F6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101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F9A4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Klebsiella pneumon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CCFE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D988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PacBi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0528" w14:textId="28E1437E" w:rsidR="00C20FA6" w:rsidRPr="0004499A" w:rsidRDefault="00156F3B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 xml:space="preserve">A11, </w:t>
            </w:r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B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A5B3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qacEdelta1</w:t>
            </w:r>
          </w:p>
        </w:tc>
      </w:tr>
      <w:tr w:rsidR="00C20FA6" w:rsidRPr="0004499A" w14:paraId="7FF73013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AF66D2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086886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74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9E953F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Klebsiella pneumon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D09769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4D64FF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2859E9" w14:textId="16CA2AB7" w:rsidR="00C20FA6" w:rsidRPr="0004499A" w:rsidRDefault="00156F3B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 w:rsidR="00C20FA6" w:rsidRPr="0004499A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B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0E2039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20FA6" w:rsidRPr="0004499A" w14:paraId="22D1092B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5565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CD59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74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9804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Klebsiella pneumon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8C45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2376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2B07" w14:textId="3E4F6D18" w:rsidR="00C20FA6" w:rsidRPr="0004499A" w:rsidRDefault="00156F3B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 w:rsidR="00C20FA6" w:rsidRPr="0004499A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B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781E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20FA6" w:rsidRPr="0004499A" w14:paraId="39934561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596A2C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4AF2A0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201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4AB965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 xml:space="preserve">Klebsiella </w:t>
            </w:r>
            <w:proofErr w:type="spellStart"/>
            <w:r w:rsidRPr="0004499A">
              <w:rPr>
                <w:rFonts w:ascii="Times New Roman" w:eastAsia="Times New Roman" w:hAnsi="Times New Roman" w:cs="Times New Roman"/>
              </w:rPr>
              <w:t>quasipneumoni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B7264B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44D37A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PacBi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71CD0E" w14:textId="745A08E0" w:rsidR="00C20FA6" w:rsidRPr="0004499A" w:rsidRDefault="00156F3B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 w:rsidR="00C20FA6" w:rsidRPr="0004499A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D474D7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499A">
              <w:rPr>
                <w:rFonts w:ascii="Times New Roman" w:eastAsia="Times New Roman" w:hAnsi="Times New Roman" w:cs="Times New Roman"/>
              </w:rPr>
              <w:t>qacE</w:t>
            </w:r>
            <w:proofErr w:type="spellEnd"/>
            <w:r w:rsidRPr="0004499A">
              <w:rPr>
                <w:rFonts w:ascii="Times New Roman" w:eastAsia="Times New Roman" w:hAnsi="Times New Roman" w:cs="Times New Roman"/>
              </w:rPr>
              <w:t>, qacEdelta1</w:t>
            </w:r>
          </w:p>
        </w:tc>
      </w:tr>
      <w:tr w:rsidR="00C20FA6" w:rsidRPr="0004499A" w14:paraId="1394CAEB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7BF1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C75B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201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E318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 xml:space="preserve">Klebsiella </w:t>
            </w:r>
            <w:proofErr w:type="spellStart"/>
            <w:r w:rsidRPr="0004499A">
              <w:rPr>
                <w:rFonts w:ascii="Times New Roman" w:eastAsia="Times New Roman" w:hAnsi="Times New Roman" w:cs="Times New Roman"/>
              </w:rPr>
              <w:t>quasipneumoni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056F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3497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ON</w:t>
            </w:r>
            <w:r w:rsidRPr="00C20FA6">
              <w:rPr>
                <w:rFonts w:ascii="Times New Roman" w:eastAsia="Times New Roman" w:hAnsi="Times New Roman" w:cs="Times New Roman"/>
              </w:rPr>
              <w:t>T</w:t>
            </w:r>
            <w:r w:rsidRPr="0004499A">
              <w:rPr>
                <w:rFonts w:ascii="Times New Roman" w:eastAsia="Times New Roman" w:hAnsi="Times New Roman" w:cs="Times New Roman"/>
              </w:rPr>
              <w:t>, PacBi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405A" w14:textId="7C334E0D" w:rsidR="00C20FA6" w:rsidRPr="0004499A" w:rsidRDefault="00156F3B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 w:rsidR="00C20FA6" w:rsidRPr="0004499A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78B7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qacEdelta1</w:t>
            </w:r>
          </w:p>
        </w:tc>
      </w:tr>
      <w:tr w:rsidR="00C20FA6" w:rsidRPr="0004499A" w14:paraId="5B0E921E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3942F5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CA8394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267EAF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 xml:space="preserve">Klebsiella </w:t>
            </w:r>
            <w:proofErr w:type="spellStart"/>
            <w:r w:rsidRPr="0004499A">
              <w:rPr>
                <w:rFonts w:ascii="Times New Roman" w:eastAsia="Times New Roman" w:hAnsi="Times New Roman" w:cs="Times New Roman"/>
              </w:rPr>
              <w:t>quasipneumoni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D6E912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B84E26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9AF653" w14:textId="058026DA" w:rsidR="00C20FA6" w:rsidRPr="0004499A" w:rsidRDefault="00156F3B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 w:rsidR="00C20FA6" w:rsidRPr="0004499A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E8A4FF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499A">
              <w:rPr>
                <w:rFonts w:ascii="Times New Roman" w:eastAsia="Times New Roman" w:hAnsi="Times New Roman" w:cs="Times New Roman"/>
              </w:rPr>
              <w:t>qacE</w:t>
            </w:r>
            <w:proofErr w:type="spellEnd"/>
            <w:r w:rsidRPr="0004499A">
              <w:rPr>
                <w:rFonts w:ascii="Times New Roman" w:eastAsia="Times New Roman" w:hAnsi="Times New Roman" w:cs="Times New Roman"/>
              </w:rPr>
              <w:t>, qacEdelta1</w:t>
            </w:r>
          </w:p>
        </w:tc>
      </w:tr>
      <w:tr w:rsidR="00C20FA6" w:rsidRPr="0004499A" w14:paraId="308938AF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6DAD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6B74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1062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004E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 xml:space="preserve">Klebsiella </w:t>
            </w:r>
            <w:proofErr w:type="spellStart"/>
            <w:r w:rsidRPr="0004499A">
              <w:rPr>
                <w:rFonts w:ascii="Times New Roman" w:eastAsia="Times New Roman" w:hAnsi="Times New Roman" w:cs="Times New Roman"/>
              </w:rPr>
              <w:t>quasipneumoni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8EE5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C9DF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5251" w14:textId="246122C3" w:rsidR="00C20FA6" w:rsidRPr="0004499A" w:rsidRDefault="00156F3B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 w:rsidR="00C20FA6" w:rsidRPr="0004499A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D341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499A">
              <w:rPr>
                <w:rFonts w:ascii="Times New Roman" w:eastAsia="Times New Roman" w:hAnsi="Times New Roman" w:cs="Times New Roman"/>
              </w:rPr>
              <w:t>tet</w:t>
            </w:r>
            <w:proofErr w:type="spellEnd"/>
            <w:r w:rsidRPr="0004499A">
              <w:rPr>
                <w:rFonts w:ascii="Times New Roman" w:eastAsia="Times New Roman" w:hAnsi="Times New Roman" w:cs="Times New Roman"/>
              </w:rPr>
              <w:t>(A)</w:t>
            </w:r>
          </w:p>
        </w:tc>
      </w:tr>
      <w:tr w:rsidR="00C20FA6" w:rsidRPr="0004499A" w14:paraId="395CF484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5063C6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10605E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36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4DF440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 xml:space="preserve">Klebsiella </w:t>
            </w:r>
            <w:proofErr w:type="spellStart"/>
            <w:r w:rsidRPr="0004499A">
              <w:rPr>
                <w:rFonts w:ascii="Times New Roman" w:eastAsia="Times New Roman" w:hAnsi="Times New Roman" w:cs="Times New Roman"/>
              </w:rPr>
              <w:t>quasipneumoni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A03010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60B68C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47DF71" w14:textId="79E67EC1" w:rsidR="00C20FA6" w:rsidRPr="0004499A" w:rsidRDefault="00156F3B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 w:rsidR="00C20FA6" w:rsidRPr="0004499A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53CFEF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qacEdelta1</w:t>
            </w:r>
          </w:p>
        </w:tc>
      </w:tr>
      <w:tr w:rsidR="00C20FA6" w:rsidRPr="0004499A" w14:paraId="094164C1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4CFC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4202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18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EDC4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 xml:space="preserve">Klebsiella </w:t>
            </w:r>
            <w:proofErr w:type="spellStart"/>
            <w:r w:rsidRPr="0004499A">
              <w:rPr>
                <w:rFonts w:ascii="Times New Roman" w:eastAsia="Times New Roman" w:hAnsi="Times New Roman" w:cs="Times New Roman"/>
              </w:rPr>
              <w:t>quasipneumoni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4408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B9DA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BCF4" w14:textId="1C2E387C" w:rsidR="00C20FA6" w:rsidRPr="0004499A" w:rsidRDefault="00156F3B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 w:rsidR="00C20FA6" w:rsidRPr="0004499A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D7E6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qacEdelta1</w:t>
            </w:r>
          </w:p>
        </w:tc>
      </w:tr>
      <w:tr w:rsidR="00C20FA6" w:rsidRPr="0004499A" w14:paraId="28C17883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C2FD8E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860854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29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FA4CE4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 xml:space="preserve">Klebsiella </w:t>
            </w:r>
            <w:proofErr w:type="spellStart"/>
            <w:r w:rsidRPr="0004499A">
              <w:rPr>
                <w:rFonts w:ascii="Times New Roman" w:eastAsia="Times New Roman" w:hAnsi="Times New Roman" w:cs="Times New Roman"/>
              </w:rPr>
              <w:t>quasipneumoni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64A085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6ED20C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7D1E5A" w14:textId="5BCEE35C" w:rsidR="00C20FA6" w:rsidRPr="0004499A" w:rsidRDefault="00156F3B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 w:rsidR="00C20FA6" w:rsidRPr="0004499A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02569C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qacEdelta1</w:t>
            </w:r>
          </w:p>
        </w:tc>
      </w:tr>
      <w:tr w:rsidR="00C20FA6" w:rsidRPr="0004499A" w14:paraId="0FF116D0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0B44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E2BB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77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EE29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Klebsiella variico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66A5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BA48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3D0A" w14:textId="2015092E" w:rsidR="00C20FA6" w:rsidRPr="0004499A" w:rsidRDefault="00156F3B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 w:rsidR="00C20FA6" w:rsidRPr="0004499A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B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7D27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20FA6" w:rsidRPr="0004499A" w14:paraId="30D62C01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04F4A4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2A1191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79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F0C749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Klebsiella variico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1A0CAB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64CB19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D042CA" w14:textId="6CFF29E7" w:rsidR="00C20FA6" w:rsidRPr="0004499A" w:rsidRDefault="00156F3B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 w:rsidR="00C20FA6" w:rsidRPr="0004499A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B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9F2EDF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20FA6" w:rsidRPr="0004499A" w14:paraId="052BFFD4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FA1B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AC2F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79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60C3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Klebsiella variico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02F0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92D2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4FC5" w14:textId="571156A7" w:rsidR="00C20FA6" w:rsidRPr="0004499A" w:rsidRDefault="00156F3B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 w:rsidR="00C20FA6" w:rsidRPr="0004499A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oqx</w:t>
            </w:r>
            <w:r w:rsidR="00C20FA6" w:rsidRPr="0004499A">
              <w:rPr>
                <w:rFonts w:ascii="Times New Roman" w:eastAsia="Times New Roman" w:hAnsi="Times New Roman" w:cs="Times New Roman"/>
              </w:rPr>
              <w:t>B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E501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20FA6" w:rsidRPr="0004499A" w14:paraId="284A095C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021ECB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63FCC1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149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E45BFD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Serratia marcesce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A9FDFC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8176CD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4499A">
              <w:rPr>
                <w:rFonts w:ascii="Times New Roman" w:eastAsia="Times New Roman" w:hAnsi="Times New Roman" w:cs="Times New Roman"/>
              </w:rPr>
              <w:t>PacBiob</w:t>
            </w:r>
            <w:proofErr w:type="spellEnd"/>
            <w:r w:rsidRPr="0004499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B77089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04499A">
              <w:rPr>
                <w:rFonts w:ascii="Times New Roman" w:eastAsia="Times New Roman" w:hAnsi="Times New Roman" w:cs="Times New Roman"/>
              </w:rPr>
              <w:t>tet</w:t>
            </w:r>
            <w:proofErr w:type="spellEnd"/>
            <w:r w:rsidRPr="0004499A">
              <w:rPr>
                <w:rFonts w:ascii="Times New Roman" w:eastAsia="Times New Roman" w:hAnsi="Times New Roman" w:cs="Times New Roman"/>
              </w:rPr>
              <w:t>(</w:t>
            </w:r>
            <w:proofErr w:type="gramEnd"/>
            <w:r w:rsidRPr="0004499A">
              <w:rPr>
                <w:rFonts w:ascii="Times New Roman" w:eastAsia="Times New Roman" w:hAnsi="Times New Roman" w:cs="Times New Roman"/>
              </w:rPr>
              <w:t>4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651E59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qacEdelta1</w:t>
            </w:r>
          </w:p>
        </w:tc>
      </w:tr>
      <w:tr w:rsidR="00C20FA6" w:rsidRPr="0004499A" w14:paraId="0A9C166A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DDC6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B61D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176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77CA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Serratia marcesce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4085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1ABC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PacBi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9822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04499A">
              <w:rPr>
                <w:rFonts w:ascii="Times New Roman" w:eastAsia="Times New Roman" w:hAnsi="Times New Roman" w:cs="Times New Roman"/>
              </w:rPr>
              <w:t>tet</w:t>
            </w:r>
            <w:proofErr w:type="spellEnd"/>
            <w:r w:rsidRPr="0004499A">
              <w:rPr>
                <w:rFonts w:ascii="Times New Roman" w:eastAsia="Times New Roman" w:hAnsi="Times New Roman" w:cs="Times New Roman"/>
              </w:rPr>
              <w:t>(</w:t>
            </w:r>
            <w:proofErr w:type="gramEnd"/>
            <w:r w:rsidRPr="0004499A">
              <w:rPr>
                <w:rFonts w:ascii="Times New Roman" w:eastAsia="Times New Roman" w:hAnsi="Times New Roman" w:cs="Times New Roman"/>
              </w:rPr>
              <w:t>4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1152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qacEdelta1</w:t>
            </w:r>
          </w:p>
        </w:tc>
      </w:tr>
      <w:tr w:rsidR="00C20FA6" w:rsidRPr="0004499A" w14:paraId="1364D8C5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1486A6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7E533E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29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4C2932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Serratia marcesce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D53B6F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55C3C0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437FF4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04499A">
              <w:rPr>
                <w:rFonts w:ascii="Times New Roman" w:eastAsia="Times New Roman" w:hAnsi="Times New Roman" w:cs="Times New Roman"/>
              </w:rPr>
              <w:t>tet</w:t>
            </w:r>
            <w:proofErr w:type="spellEnd"/>
            <w:r w:rsidRPr="0004499A">
              <w:rPr>
                <w:rFonts w:ascii="Times New Roman" w:eastAsia="Times New Roman" w:hAnsi="Times New Roman" w:cs="Times New Roman"/>
              </w:rPr>
              <w:t>(</w:t>
            </w:r>
            <w:proofErr w:type="gramEnd"/>
            <w:r w:rsidRPr="0004499A">
              <w:rPr>
                <w:rFonts w:ascii="Times New Roman" w:eastAsia="Times New Roman" w:hAnsi="Times New Roman" w:cs="Times New Roman"/>
              </w:rPr>
              <w:t>4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90A05D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qacEdelta1</w:t>
            </w:r>
          </w:p>
        </w:tc>
      </w:tr>
      <w:tr w:rsidR="00C20FA6" w:rsidRPr="0004499A" w14:paraId="749AB989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ADE6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0A1A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71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4E1B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Serratia marcesce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204D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F02E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F61E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04499A">
              <w:rPr>
                <w:rFonts w:ascii="Times New Roman" w:eastAsia="Times New Roman" w:hAnsi="Times New Roman" w:cs="Times New Roman"/>
              </w:rPr>
              <w:t>tet</w:t>
            </w:r>
            <w:proofErr w:type="spellEnd"/>
            <w:r w:rsidRPr="0004499A">
              <w:rPr>
                <w:rFonts w:ascii="Times New Roman" w:eastAsia="Times New Roman" w:hAnsi="Times New Roman" w:cs="Times New Roman"/>
              </w:rPr>
              <w:t>(</w:t>
            </w:r>
            <w:proofErr w:type="gramEnd"/>
            <w:r w:rsidRPr="0004499A">
              <w:rPr>
                <w:rFonts w:ascii="Times New Roman" w:eastAsia="Times New Roman" w:hAnsi="Times New Roman" w:cs="Times New Roman"/>
              </w:rPr>
              <w:t>4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BBD6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20FA6" w:rsidRPr="0004499A" w14:paraId="401C1A5A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CCB0D5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A8C328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72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539F0A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Serratia marcesce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08FD61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ED354D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229441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04499A">
              <w:rPr>
                <w:rFonts w:ascii="Times New Roman" w:eastAsia="Times New Roman" w:hAnsi="Times New Roman" w:cs="Times New Roman"/>
              </w:rPr>
              <w:t>tet</w:t>
            </w:r>
            <w:proofErr w:type="spellEnd"/>
            <w:r w:rsidRPr="0004499A">
              <w:rPr>
                <w:rFonts w:ascii="Times New Roman" w:eastAsia="Times New Roman" w:hAnsi="Times New Roman" w:cs="Times New Roman"/>
              </w:rPr>
              <w:t>(</w:t>
            </w:r>
            <w:proofErr w:type="gramEnd"/>
            <w:r w:rsidRPr="0004499A">
              <w:rPr>
                <w:rFonts w:ascii="Times New Roman" w:eastAsia="Times New Roman" w:hAnsi="Times New Roman" w:cs="Times New Roman"/>
              </w:rPr>
              <w:t>4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9E4DD0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20FA6" w:rsidRPr="0004499A" w14:paraId="48767DCB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B6DB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9FF6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72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873E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Serratia marcesce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3E6D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9A76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89EB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04499A">
              <w:rPr>
                <w:rFonts w:ascii="Times New Roman" w:eastAsia="Times New Roman" w:hAnsi="Times New Roman" w:cs="Times New Roman"/>
              </w:rPr>
              <w:t>tet</w:t>
            </w:r>
            <w:proofErr w:type="spellEnd"/>
            <w:r w:rsidRPr="0004499A">
              <w:rPr>
                <w:rFonts w:ascii="Times New Roman" w:eastAsia="Times New Roman" w:hAnsi="Times New Roman" w:cs="Times New Roman"/>
              </w:rPr>
              <w:t>(</w:t>
            </w:r>
            <w:proofErr w:type="gramEnd"/>
            <w:r w:rsidRPr="0004499A">
              <w:rPr>
                <w:rFonts w:ascii="Times New Roman" w:eastAsia="Times New Roman" w:hAnsi="Times New Roman" w:cs="Times New Roman"/>
              </w:rPr>
              <w:t>4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C92C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20FA6" w:rsidRPr="0004499A" w14:paraId="2AE80253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C4A24D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931761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73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F48894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Serratia marcesce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287346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DB38A5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18E138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04499A">
              <w:rPr>
                <w:rFonts w:ascii="Times New Roman" w:eastAsia="Times New Roman" w:hAnsi="Times New Roman" w:cs="Times New Roman"/>
              </w:rPr>
              <w:t>tet</w:t>
            </w:r>
            <w:proofErr w:type="spellEnd"/>
            <w:r w:rsidRPr="0004499A">
              <w:rPr>
                <w:rFonts w:ascii="Times New Roman" w:eastAsia="Times New Roman" w:hAnsi="Times New Roman" w:cs="Times New Roman"/>
              </w:rPr>
              <w:t>(</w:t>
            </w:r>
            <w:proofErr w:type="gramEnd"/>
            <w:r w:rsidRPr="0004499A">
              <w:rPr>
                <w:rFonts w:ascii="Times New Roman" w:eastAsia="Times New Roman" w:hAnsi="Times New Roman" w:cs="Times New Roman"/>
              </w:rPr>
              <w:t>4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84DB90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qacEdelta1</w:t>
            </w:r>
          </w:p>
        </w:tc>
      </w:tr>
      <w:tr w:rsidR="00C20FA6" w:rsidRPr="0004499A" w14:paraId="742891BE" w14:textId="77777777" w:rsidTr="00A34F6F">
        <w:trPr>
          <w:trHeight w:val="285"/>
        </w:trPr>
        <w:tc>
          <w:tcPr>
            <w:tcW w:w="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ADE9EB" w14:textId="77777777" w:rsidR="00C20FA6" w:rsidRPr="0004499A" w:rsidRDefault="00C20FA6" w:rsidP="00A34F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F3A5F4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CAVp722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32435A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Serratia marcesce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4EB900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1BFEA7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4499A">
              <w:rPr>
                <w:rFonts w:ascii="Times New Roman" w:eastAsia="Times New Roman" w:hAnsi="Times New Roman" w:cs="Times New Roman"/>
              </w:rPr>
              <w:t>O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053BB7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04499A">
              <w:rPr>
                <w:rFonts w:ascii="Times New Roman" w:eastAsia="Times New Roman" w:hAnsi="Times New Roman" w:cs="Times New Roman"/>
              </w:rPr>
              <w:t>tet</w:t>
            </w:r>
            <w:proofErr w:type="spellEnd"/>
            <w:r w:rsidRPr="0004499A">
              <w:rPr>
                <w:rFonts w:ascii="Times New Roman" w:eastAsia="Times New Roman" w:hAnsi="Times New Roman" w:cs="Times New Roman"/>
              </w:rPr>
              <w:t>(</w:t>
            </w:r>
            <w:proofErr w:type="gramEnd"/>
            <w:r w:rsidRPr="0004499A">
              <w:rPr>
                <w:rFonts w:ascii="Times New Roman" w:eastAsia="Times New Roman" w:hAnsi="Times New Roman" w:cs="Times New Roman"/>
              </w:rPr>
              <w:t>4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D09674" w14:textId="77777777" w:rsidR="00C20FA6" w:rsidRPr="0004499A" w:rsidRDefault="00C20FA6" w:rsidP="00A34F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0A28A5B" w14:textId="77777777" w:rsidR="00C20FA6" w:rsidRPr="00423169" w:rsidRDefault="00C20FA6">
      <w:pPr>
        <w:rPr>
          <w:rFonts w:ascii="Times New Roman" w:hAnsi="Times New Roman" w:cs="Times New Roman"/>
          <w:sz w:val="24"/>
          <w:szCs w:val="24"/>
        </w:rPr>
      </w:pPr>
    </w:p>
    <w:sectPr w:rsidR="00C20FA6" w:rsidRPr="00423169" w:rsidSect="009150F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169"/>
    <w:rsid w:val="000371BB"/>
    <w:rsid w:val="000874D1"/>
    <w:rsid w:val="0009104A"/>
    <w:rsid w:val="00156F3B"/>
    <w:rsid w:val="00157639"/>
    <w:rsid w:val="00253B5E"/>
    <w:rsid w:val="002F53E4"/>
    <w:rsid w:val="0035712B"/>
    <w:rsid w:val="0038635A"/>
    <w:rsid w:val="003B2A9C"/>
    <w:rsid w:val="00423169"/>
    <w:rsid w:val="005E48A6"/>
    <w:rsid w:val="00793F8C"/>
    <w:rsid w:val="00807499"/>
    <w:rsid w:val="009150F4"/>
    <w:rsid w:val="00924A06"/>
    <w:rsid w:val="009D1661"/>
    <w:rsid w:val="00AE7832"/>
    <w:rsid w:val="00B375C7"/>
    <w:rsid w:val="00B7001F"/>
    <w:rsid w:val="00C00976"/>
    <w:rsid w:val="00C14E96"/>
    <w:rsid w:val="00C20FA6"/>
    <w:rsid w:val="00C72651"/>
    <w:rsid w:val="00E000E2"/>
    <w:rsid w:val="00E35C52"/>
    <w:rsid w:val="00E6223B"/>
    <w:rsid w:val="00EF2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72DBFB"/>
  <w15:chartTrackingRefBased/>
  <w15:docId w15:val="{3226B4B1-F80D-4EED-B8AE-C7CC5DA60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7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1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1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1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04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8</TotalTime>
  <Pages>5</Pages>
  <Words>1007</Words>
  <Characters>602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rs, Amy J *HS</dc:creator>
  <cp:keywords/>
  <dc:description/>
  <cp:lastModifiedBy>Mathers, Amy J *HS</cp:lastModifiedBy>
  <cp:revision>12</cp:revision>
  <dcterms:created xsi:type="dcterms:W3CDTF">2025-11-18T18:21:00Z</dcterms:created>
  <dcterms:modified xsi:type="dcterms:W3CDTF">2026-01-05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a1c9dd-b907-401a-8dc9-4f76849c0b9d</vt:lpwstr>
  </property>
</Properties>
</file>